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6E4" w:rsidRPr="00EE36CF" w:rsidRDefault="002A66E4" w:rsidP="002A66E4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pPr w:leftFromText="141" w:rightFromText="141" w:horzAnchor="margin" w:tblpXSpec="center" w:tblpY="1510"/>
        <w:tblW w:w="6518" w:type="dxa"/>
        <w:tblLook w:val="04A0" w:firstRow="1" w:lastRow="0" w:firstColumn="1" w:lastColumn="0" w:noHBand="0" w:noVBand="1"/>
      </w:tblPr>
      <w:tblGrid>
        <w:gridCol w:w="5384"/>
        <w:gridCol w:w="1134"/>
      </w:tblGrid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36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. Single term deletions of full model with interaction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6C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IC 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50.000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8.420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9.172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Histopathology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56.438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57.085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cT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>-stage</w:t>
            </w:r>
          </w:p>
        </w:tc>
        <w:tc>
          <w:tcPr>
            <w:tcW w:w="1134" w:type="dxa"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51.587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Interval end nCRT -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6.826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6CF">
              <w:rPr>
                <w:rFonts w:ascii="Arial" w:hAnsi="Arial" w:cs="Arial"/>
                <w:sz w:val="20"/>
                <w:szCs w:val="20"/>
                <w:lang w:val="en-US"/>
              </w:rPr>
              <w:t>Interaction: tumor location*Type of surgery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3.058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36CF">
              <w:rPr>
                <w:rFonts w:ascii="Arial" w:hAnsi="Arial" w:cs="Arial"/>
                <w:sz w:val="20"/>
                <w:szCs w:val="20"/>
                <w:lang w:val="en-US"/>
              </w:rPr>
              <w:t>Interaction: hospital volume*Surgical approach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7.641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36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. Single term deletions of full model 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6CF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Full model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4.000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2.417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3.318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Histopathology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0.805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40.812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9.783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cT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>-stag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6.054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ype of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5.454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urgical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approach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7.260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Hospital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volum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4.486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Interval end nCRT -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0.603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36C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. Single term deletion of final model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36CF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Final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model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26.000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Histopathology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3.810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2.788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31.595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cT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>-stag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28.063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 xml:space="preserve">Type of </w: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27.165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Surgical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approach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28.652</w:t>
            </w:r>
          </w:p>
        </w:tc>
      </w:tr>
      <w:tr w:rsidR="002A66E4" w:rsidRPr="00EE36CF" w:rsidTr="00E853EE">
        <w:trPr>
          <w:trHeight w:val="255"/>
        </w:trPr>
        <w:tc>
          <w:tcPr>
            <w:tcW w:w="538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2E40531" wp14:editId="30A82808">
                      <wp:simplePos x="0" y="0"/>
                      <wp:positionH relativeFrom="column">
                        <wp:posOffset>-100810</wp:posOffset>
                      </wp:positionH>
                      <wp:positionV relativeFrom="paragraph">
                        <wp:posOffset>174098</wp:posOffset>
                      </wp:positionV>
                      <wp:extent cx="4159405" cy="802888"/>
                      <wp:effectExtent l="0" t="0" r="0" b="0"/>
                      <wp:wrapNone/>
                      <wp:docPr id="6" name="Tekstva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9405" cy="80288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A66E4" w:rsidRPr="00EE36CF" w:rsidRDefault="002A66E4" w:rsidP="002A66E4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lang w:val="en-US"/>
                                    </w:rPr>
                                  </w:pPr>
                                  <w:bookmarkStart w:id="0" w:name="_GoBack"/>
                                  <w:r w:rsidRPr="00EE36CF">
                                    <w:rPr>
                                      <w:rFonts w:ascii="Arial" w:hAnsi="Arial" w:cs="Arial"/>
                                      <w:b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A.</w:t>
                                  </w:r>
                                  <w:r w:rsidRPr="00EE36CF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ssessment of interaction terms. Interaction terms were excluded based on the decrease in the </w:t>
                                  </w:r>
                                  <w:proofErr w:type="spellStart"/>
                                  <w:r w:rsidRPr="00EE36CF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Akaike</w:t>
                                  </w:r>
                                  <w:proofErr w:type="spellEnd"/>
                                  <w:r w:rsidRPr="00EE36CF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Information Criteria (AIC). </w:t>
                                  </w:r>
                                  <w:r w:rsidRPr="00EE36CF">
                                    <w:rPr>
                                      <w:rFonts w:ascii="Arial" w:hAnsi="Arial" w:cs="Arial"/>
                                      <w:b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B.</w:t>
                                  </w:r>
                                  <w:r w:rsidRPr="00EE36CF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IC of the full model and the effect of deleting individual candidate predictors. </w:t>
                                  </w:r>
                                  <w:r w:rsidRPr="00EE36CF">
                                    <w:rPr>
                                      <w:rFonts w:ascii="Arial" w:hAnsi="Arial" w:cs="Arial"/>
                                      <w:b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C.</w:t>
                                  </w:r>
                                  <w:r w:rsidRPr="00EE36CF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IC of the final model and the effect of deleting individual predictors. </w:t>
                                  </w:r>
                                  <w:bookmarkEnd w:id="0"/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2E4053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7.95pt;margin-top:13.7pt;width:327.5pt;height:6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" fillcolor="white [3201]" stroked="f">
                      <v:textbox>
                        <w:txbxContent>
                          <w:p w:rsidR="002A66E4" w:rsidRPr="00EE36CF" w:rsidRDefault="002A66E4" w:rsidP="002A66E4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EE36CF"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A.</w:t>
                            </w:r>
                            <w:r w:rsidRPr="00EE36CF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ssessment of interaction terms. Interaction terms were excluded based on the decrease in the </w:t>
                            </w:r>
                            <w:proofErr w:type="spellStart"/>
                            <w:r w:rsidRPr="00EE36CF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Akaike</w:t>
                            </w:r>
                            <w:proofErr w:type="spellEnd"/>
                            <w:r w:rsidRPr="00EE36CF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Information Criteria (AIC). </w:t>
                            </w:r>
                            <w:r w:rsidRPr="00EE36CF"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B.</w:t>
                            </w:r>
                            <w:r w:rsidRPr="00EE36CF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IC of the full model and the effect of deleting individual candidate predictors. </w:t>
                            </w:r>
                            <w:r w:rsidRPr="00EE36CF"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C.</w:t>
                            </w:r>
                            <w:r w:rsidRPr="00EE36CF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 xml:space="preserve"> AIC of the final model and the effect of deleting individual predictors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EE36CF">
              <w:rPr>
                <w:rFonts w:ascii="Arial" w:hAnsi="Arial" w:cs="Arial"/>
                <w:sz w:val="20"/>
                <w:szCs w:val="20"/>
              </w:rPr>
              <w:t>Hospital</w:t>
            </w:r>
            <w:proofErr w:type="spellEnd"/>
            <w:r w:rsidRPr="00EE36CF">
              <w:rPr>
                <w:rFonts w:ascii="Arial" w:hAnsi="Arial" w:cs="Arial"/>
                <w:sz w:val="20"/>
                <w:szCs w:val="20"/>
              </w:rPr>
              <w:t xml:space="preserve"> volume</w:t>
            </w:r>
          </w:p>
        </w:tc>
        <w:tc>
          <w:tcPr>
            <w:tcW w:w="1134" w:type="dxa"/>
            <w:noWrap/>
            <w:hideMark/>
          </w:tcPr>
          <w:p w:rsidR="002A66E4" w:rsidRPr="00EE36CF" w:rsidRDefault="002A66E4" w:rsidP="00E853EE">
            <w:pPr>
              <w:rPr>
                <w:rFonts w:ascii="Arial" w:hAnsi="Arial" w:cs="Arial"/>
                <w:sz w:val="20"/>
                <w:szCs w:val="20"/>
              </w:rPr>
            </w:pPr>
            <w:r w:rsidRPr="00EE36CF">
              <w:rPr>
                <w:rFonts w:ascii="Arial" w:hAnsi="Arial" w:cs="Arial"/>
                <w:sz w:val="20"/>
                <w:szCs w:val="20"/>
              </w:rPr>
              <w:t>26.346</w:t>
            </w:r>
          </w:p>
        </w:tc>
      </w:tr>
    </w:tbl>
    <w:p w:rsidR="002A66E4" w:rsidRPr="00EE36CF" w:rsidRDefault="002A66E4" w:rsidP="002A66E4">
      <w:pPr>
        <w:rPr>
          <w:rFonts w:ascii="Arial" w:hAnsi="Arial" w:cs="Arial"/>
          <w:sz w:val="20"/>
          <w:szCs w:val="20"/>
        </w:rPr>
      </w:pPr>
      <w:r w:rsidRPr="00EE36CF">
        <w:rPr>
          <w:rFonts w:ascii="Arial" w:hAnsi="Arial" w:cs="Arial"/>
          <w:noProof/>
          <w:sz w:val="20"/>
          <w:szCs w:val="20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147EDE" wp14:editId="3353DAD3">
                <wp:simplePos x="0" y="0"/>
                <wp:positionH relativeFrom="column">
                  <wp:posOffset>2386330</wp:posOffset>
                </wp:positionH>
                <wp:positionV relativeFrom="paragraph">
                  <wp:posOffset>443230</wp:posOffset>
                </wp:positionV>
                <wp:extent cx="4047490" cy="245110"/>
                <wp:effectExtent l="0" t="0" r="0" b="254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749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66E4" w:rsidRPr="00EE36CF" w:rsidRDefault="002A66E4" w:rsidP="002A66E4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proofErr w:type="spellStart"/>
                            <w:r w:rsidRPr="00EE36CF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upplementary</w:t>
                            </w:r>
                            <w:proofErr w:type="spellEnd"/>
                            <w:r w:rsidRPr="00EE36CF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1.</w:t>
                            </w:r>
                            <w:r w:rsidRPr="00EE36CF">
                              <w:rPr>
                                <w:rFonts w:ascii="Arial" w:hAnsi="Arial" w:cs="Arial"/>
                                <w:sz w:val="20"/>
                              </w:rPr>
                              <w:t xml:space="preserve"> Model develop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47EDE" id="_x0000_s1027" type="#_x0000_t202" style="position:absolute;margin-left:187.9pt;margin-top:34.9pt;width:318.7pt;height:19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" filled="f" stroked="f">
                <v:textbox>
                  <w:txbxContent>
                    <w:p w:rsidR="002A66E4" w:rsidRPr="00EE36CF" w:rsidRDefault="002A66E4" w:rsidP="002A66E4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proofErr w:type="spellStart"/>
                      <w:r w:rsidRPr="00EE36CF">
                        <w:rPr>
                          <w:rFonts w:ascii="Arial" w:hAnsi="Arial" w:cs="Arial"/>
                          <w:b/>
                          <w:sz w:val="20"/>
                        </w:rPr>
                        <w:t>Supplementary</w:t>
                      </w:r>
                      <w:proofErr w:type="spellEnd"/>
                      <w:r w:rsidRPr="00EE36CF">
                        <w:rPr>
                          <w:rFonts w:ascii="Arial" w:hAnsi="Arial" w:cs="Arial"/>
                          <w:b/>
                          <w:sz w:val="20"/>
                        </w:rPr>
                        <w:t xml:space="preserve"> 1.</w:t>
                      </w:r>
                      <w:r w:rsidRPr="00EE36CF">
                        <w:rPr>
                          <w:rFonts w:ascii="Arial" w:hAnsi="Arial" w:cs="Arial"/>
                          <w:sz w:val="20"/>
                        </w:rPr>
                        <w:t xml:space="preserve"> Model develop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52492" w:rsidRDefault="00A74B7E"/>
    <w:sectPr w:rsidR="00C52492" w:rsidSect="00DE7E1C">
      <w:pgSz w:w="16840" w:h="23808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E4"/>
    <w:rsid w:val="002A66E4"/>
    <w:rsid w:val="00A74B7E"/>
    <w:rsid w:val="00C3301F"/>
    <w:rsid w:val="00CD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BD8F9-E993-4C1D-B56E-17F3907E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66E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6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2A66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A3315-58B8-4E65-8F90-D45D18C7A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ize-2, I.L.</dc:creator>
  <cp:keywords/>
  <dc:description/>
  <cp:lastModifiedBy>Defize-2, I.L.</cp:lastModifiedBy>
  <cp:revision>2</cp:revision>
  <dcterms:created xsi:type="dcterms:W3CDTF">2021-02-03T13:31:00Z</dcterms:created>
  <dcterms:modified xsi:type="dcterms:W3CDTF">2021-02-0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